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3D4" w:rsidRPr="00231C44" w:rsidRDefault="000903D4" w:rsidP="000903D4">
      <w:pPr>
        <w:rPr>
          <w:rFonts w:ascii="Times New Roman" w:hAnsi="Times New Roman" w:cs="Times New Roman"/>
          <w:color w:val="131413"/>
          <w:kern w:val="0"/>
          <w:sz w:val="24"/>
          <w:szCs w:val="21"/>
        </w:rPr>
      </w:pPr>
      <w:r w:rsidRPr="00231C44">
        <w:rPr>
          <w:rFonts w:ascii="Times New Roman" w:hAnsi="Times New Roman" w:cs="Times New Roman"/>
          <w:color w:val="131413"/>
          <w:kern w:val="0"/>
          <w:sz w:val="24"/>
          <w:szCs w:val="21"/>
        </w:rPr>
        <w:t xml:space="preserve">Table </w:t>
      </w:r>
      <w:r w:rsidR="002E34FB" w:rsidRPr="00231C44">
        <w:rPr>
          <w:rFonts w:ascii="Times New Roman" w:hAnsi="Times New Roman" w:cs="Times New Roman"/>
          <w:color w:val="131413"/>
          <w:kern w:val="0"/>
          <w:sz w:val="24"/>
          <w:szCs w:val="21"/>
        </w:rPr>
        <w:t>S</w:t>
      </w:r>
      <w:r w:rsidR="008B32BE">
        <w:rPr>
          <w:rFonts w:ascii="Times New Roman" w:hAnsi="Times New Roman" w:cs="Times New Roman" w:hint="eastAsia"/>
          <w:color w:val="131413"/>
          <w:kern w:val="0"/>
          <w:sz w:val="24"/>
          <w:szCs w:val="21"/>
        </w:rPr>
        <w:t>7</w:t>
      </w:r>
      <w:r w:rsidRPr="00231C44">
        <w:rPr>
          <w:rFonts w:ascii="Times New Roman" w:hAnsi="Times New Roman" w:cs="Times New Roman"/>
          <w:color w:val="131413"/>
          <w:kern w:val="0"/>
          <w:sz w:val="24"/>
          <w:szCs w:val="21"/>
        </w:rPr>
        <w:t xml:space="preserve"> COG</w:t>
      </w:r>
      <w:r w:rsidR="00767FC7">
        <w:rPr>
          <w:rFonts w:ascii="Times New Roman" w:hAnsi="Times New Roman" w:cs="Times New Roman" w:hint="eastAsia"/>
          <w:color w:val="131413"/>
          <w:kern w:val="0"/>
          <w:sz w:val="24"/>
          <w:szCs w:val="21"/>
        </w:rPr>
        <w:t>s</w:t>
      </w:r>
      <w:r w:rsidRPr="00231C44">
        <w:rPr>
          <w:rFonts w:ascii="Times New Roman" w:hAnsi="Times New Roman" w:cs="Times New Roman"/>
          <w:color w:val="131413"/>
          <w:kern w:val="0"/>
          <w:sz w:val="24"/>
          <w:szCs w:val="21"/>
        </w:rPr>
        <w:t xml:space="preserve"> uniquely identified in </w:t>
      </w:r>
      <w:r w:rsidRPr="00231C44">
        <w:rPr>
          <w:rFonts w:ascii="Times New Roman" w:hAnsi="Times New Roman" w:cs="Times New Roman"/>
          <w:i/>
          <w:color w:val="131413"/>
          <w:kern w:val="0"/>
          <w:sz w:val="24"/>
          <w:szCs w:val="21"/>
        </w:rPr>
        <w:t xml:space="preserve">P. </w:t>
      </w:r>
      <w:proofErr w:type="spellStart"/>
      <w:r w:rsidRPr="00231C44">
        <w:rPr>
          <w:rFonts w:ascii="Times New Roman" w:hAnsi="Times New Roman" w:cs="Times New Roman"/>
          <w:i/>
          <w:color w:val="131413"/>
          <w:kern w:val="0"/>
          <w:sz w:val="24"/>
          <w:szCs w:val="21"/>
        </w:rPr>
        <w:t>aeruginosa</w:t>
      </w:r>
      <w:proofErr w:type="spellEnd"/>
      <w:r w:rsidRPr="00231C44">
        <w:rPr>
          <w:rFonts w:ascii="Times New Roman" w:hAnsi="Times New Roman" w:cs="Times New Roman"/>
          <w:color w:val="131413"/>
          <w:kern w:val="0"/>
          <w:sz w:val="24"/>
          <w:szCs w:val="21"/>
        </w:rPr>
        <w:t xml:space="preserve"> JNQH-PA057 but absent in PAO1</w:t>
      </w:r>
      <w:r w:rsidR="00231C44">
        <w:rPr>
          <w:rFonts w:ascii="Times New Roman" w:hAnsi="Times New Roman" w:cs="Times New Roman" w:hint="eastAsia"/>
          <w:color w:val="131413"/>
          <w:kern w:val="0"/>
          <w:sz w:val="24"/>
          <w:szCs w:val="21"/>
        </w:rPr>
        <w:t xml:space="preserve">, </w:t>
      </w:r>
      <w:r w:rsidRPr="00231C44">
        <w:rPr>
          <w:rFonts w:ascii="Times New Roman" w:hAnsi="Times New Roman" w:cs="Times New Roman"/>
          <w:color w:val="131413"/>
          <w:kern w:val="0"/>
          <w:sz w:val="24"/>
          <w:szCs w:val="21"/>
        </w:rPr>
        <w:t>ATCC 27853 and PA14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2552"/>
        <w:gridCol w:w="1701"/>
        <w:gridCol w:w="5154"/>
      </w:tblGrid>
      <w:tr w:rsidR="000903D4" w:rsidRPr="00231C44" w:rsidTr="000903D4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903D4" w:rsidRPr="00231C44" w:rsidRDefault="000903D4" w:rsidP="000903D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_ID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903D4" w:rsidRPr="00B86D75" w:rsidRDefault="000903D4" w:rsidP="000903D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loc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903D4" w:rsidRPr="00231C44" w:rsidRDefault="000903D4" w:rsidP="000903D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_locus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g</w:t>
            </w:r>
          </w:p>
        </w:tc>
        <w:tc>
          <w:tcPr>
            <w:tcW w:w="515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0903D4" w:rsidRPr="00231C44" w:rsidRDefault="000903D4" w:rsidP="000903D4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</w:tr>
      <w:tr w:rsidR="000903D4" w:rsidRPr="00231C44" w:rsidTr="000903D4">
        <w:tc>
          <w:tcPr>
            <w:tcW w:w="1129" w:type="dxa"/>
            <w:tcBorders>
              <w:top w:val="single" w:sz="12" w:space="0" w:color="auto"/>
            </w:tcBorders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397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bookmarkStart w:id="0" w:name="OLE_LINK18"/>
            <w:bookmarkStart w:id="1" w:name="OLE_LINK19"/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0,888-1,051,949</w:t>
            </w:r>
            <w:bookmarkEnd w:id="0"/>
            <w:bookmarkEnd w:id="1"/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bookmarkStart w:id="2" w:name="OLE_LINK25"/>
            <w:bookmarkStart w:id="3" w:name="OLE_LINK26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04860</w:t>
            </w:r>
            <w:bookmarkEnd w:id="2"/>
            <w:bookmarkEnd w:id="3"/>
          </w:p>
        </w:tc>
        <w:tc>
          <w:tcPr>
            <w:tcW w:w="5154" w:type="dxa"/>
            <w:tcBorders>
              <w:top w:val="single" w:sz="12" w:space="0" w:color="auto"/>
            </w:tcBorders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P-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ylarginin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ydrolase Tri1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582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bookmarkStart w:id="4" w:name="OLE_LINK20"/>
            <w:bookmarkStart w:id="5" w:name="OLE_LINK21"/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73,104-1,074,318</w:t>
            </w:r>
            <w:bookmarkEnd w:id="4"/>
            <w:bookmarkEnd w:id="5"/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0498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hag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S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4977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14,258-2,615,220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231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TH-type transcriptional regulator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R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2274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38,106-2,840,265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331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xin RTX-I translocation ATP-binding protein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845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40,275-2,841,501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332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yD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efflux transporter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lasmic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aptor subunit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696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75,338-3,576,819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635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sz w:val="24"/>
                <w:szCs w:val="24"/>
              </w:rPr>
              <w:t>Membrane-bound O-</w:t>
            </w:r>
            <w:proofErr w:type="spellStart"/>
            <w:r w:rsidRPr="00231C44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3772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</w:t>
            </w:r>
            <w:bookmarkStart w:id="6" w:name="_GoBack"/>
            <w:bookmarkEnd w:id="6"/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,976-3,598,428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645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ysozyme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rD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582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17,004-3,618,221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664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type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mbina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se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3344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22,076-3,823,404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752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II intron reverse transcriptase/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urase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603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83,748-4,284,353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970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cyano-7-deazaguanine synthase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3639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00,981-4,301,808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1976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osphate-import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ea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nE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3038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785,504-4,786,052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211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chrome b561 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487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41,547-5,441,957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17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et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-specific endonuclease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C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4456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41,957-5,442,187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18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titoxin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pB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280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45,301-5,445,906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19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ocator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566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82,286-5,483,365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37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ltidrug resistance protein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N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289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83,349-5,485,385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38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aric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resistance protein family protein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566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0,241-5,491,449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40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yD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efflux transporter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lasmic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daptor subunit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538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1,439-5,492,896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41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lux transporter outer membrane subunit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335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bookmarkStart w:id="7" w:name="OLE_LINK27"/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3,087-5,493,671</w:t>
            </w:r>
            <w:bookmarkEnd w:id="7"/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41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chorismata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625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4,881-5,495,492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42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S-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0753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6,763-5,498,211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543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ase</w:t>
            </w:r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684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64,354-6,264,737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8905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tic protein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iR</w:t>
            </w:r>
            <w:proofErr w:type="spellEnd"/>
          </w:p>
        </w:tc>
      </w:tr>
      <w:tr w:rsidR="000903D4" w:rsidRPr="00231C44" w:rsidTr="000903D4">
        <w:tc>
          <w:tcPr>
            <w:tcW w:w="1129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1987</w:t>
            </w:r>
          </w:p>
        </w:tc>
        <w:tc>
          <w:tcPr>
            <w:tcW w:w="2552" w:type="dxa"/>
            <w:vAlign w:val="center"/>
            <w:hideMark/>
          </w:tcPr>
          <w:p w:rsidR="000903D4" w:rsidRPr="00B86D75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264,737-6,265,006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</w:t>
            </w:r>
            <w:r w:rsidRPr="00B86D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B86D7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409_28910</w:t>
            </w:r>
          </w:p>
        </w:tc>
        <w:tc>
          <w:tcPr>
            <w:tcW w:w="5154" w:type="dxa"/>
            <w:vAlign w:val="center"/>
            <w:hideMark/>
          </w:tcPr>
          <w:p w:rsidR="000903D4" w:rsidRPr="00231C44" w:rsidRDefault="000903D4" w:rsidP="000903D4">
            <w:pPr>
              <w:jc w:val="lef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ellar</w:t>
            </w:r>
            <w:proofErr w:type="spellEnd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tic protein </w:t>
            </w:r>
            <w:proofErr w:type="spellStart"/>
            <w:r w:rsidRPr="00231C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iQ</w:t>
            </w:r>
            <w:proofErr w:type="spellEnd"/>
          </w:p>
        </w:tc>
      </w:tr>
    </w:tbl>
    <w:p w:rsidR="00C4263F" w:rsidRDefault="00C4263F"/>
    <w:sectPr w:rsidR="00C4263F" w:rsidSect="000903D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6BFA" w:rsidRDefault="003B6BFA" w:rsidP="004C21FD">
      <w:r>
        <w:separator/>
      </w:r>
    </w:p>
  </w:endnote>
  <w:endnote w:type="continuationSeparator" w:id="0">
    <w:p w:rsidR="003B6BFA" w:rsidRDefault="003B6BFA" w:rsidP="004C2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6BFA" w:rsidRDefault="003B6BFA" w:rsidP="004C21FD">
      <w:r>
        <w:separator/>
      </w:r>
    </w:p>
  </w:footnote>
  <w:footnote w:type="continuationSeparator" w:id="0">
    <w:p w:rsidR="003B6BFA" w:rsidRDefault="003B6BFA" w:rsidP="004C2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2MDAxMTA0MTUwM7JU0lEKTi0uzszPAykwrgUAfajaAiwAAAA="/>
  </w:docVars>
  <w:rsids>
    <w:rsidRoot w:val="000903D4"/>
    <w:rsid w:val="0003614E"/>
    <w:rsid w:val="000903D4"/>
    <w:rsid w:val="00112780"/>
    <w:rsid w:val="001B7408"/>
    <w:rsid w:val="00231C44"/>
    <w:rsid w:val="002E34FB"/>
    <w:rsid w:val="002E71E5"/>
    <w:rsid w:val="003B6BFA"/>
    <w:rsid w:val="004C21FD"/>
    <w:rsid w:val="00767FC7"/>
    <w:rsid w:val="008753FE"/>
    <w:rsid w:val="008B32BE"/>
    <w:rsid w:val="00905ED0"/>
    <w:rsid w:val="00B62F1E"/>
    <w:rsid w:val="00B86D75"/>
    <w:rsid w:val="00C4263F"/>
    <w:rsid w:val="00D2663A"/>
    <w:rsid w:val="00EF4A97"/>
    <w:rsid w:val="00F5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3D4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2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21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2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21F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3D4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2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21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2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21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5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dcterms:created xsi:type="dcterms:W3CDTF">2021-01-07T02:32:00Z</dcterms:created>
  <dcterms:modified xsi:type="dcterms:W3CDTF">2021-03-31T07:02:00Z</dcterms:modified>
</cp:coreProperties>
</file>